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58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434"/>
        <w:gridCol w:w="4362"/>
        <w:gridCol w:w="4362"/>
      </w:tblGrid>
      <w:tr w:rsidR="00A53D81" w:rsidRPr="00D61B2F" w14:paraId="7C79B1DA" w14:textId="77777777" w:rsidTr="00A53D81">
        <w:trPr>
          <w:trHeight w:val="270"/>
        </w:trPr>
        <w:tc>
          <w:tcPr>
            <w:tcW w:w="131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8824" w14:textId="1E8445AA" w:rsidR="00A53D81" w:rsidRPr="00D61B2F" w:rsidRDefault="00A53D81" w:rsidP="00A53D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Table </w:t>
            </w:r>
            <w:r w:rsidR="00FF13C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</w:t>
            </w:r>
            <w:r w:rsidRPr="00D61B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Pooled Estimates (with Fixed and Random Effect) of </w:t>
            </w:r>
            <w:r w:rsidRPr="00D61B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umulative Incidence of Accelerated and Typical Knee Osteoarthritis (KOA) over 5-year intervals</w:t>
            </w:r>
          </w:p>
        </w:tc>
      </w:tr>
      <w:tr w:rsidR="00A53D81" w:rsidRPr="00D61B2F" w14:paraId="593FDBBF" w14:textId="77777777" w:rsidTr="00A53D81">
        <w:trPr>
          <w:trHeight w:val="270"/>
        </w:trPr>
        <w:tc>
          <w:tcPr>
            <w:tcW w:w="4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A90429" w14:textId="77777777" w:rsidR="00A53D81" w:rsidRPr="00D61B2F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117E6C" w14:textId="77777777" w:rsidR="00A53D81" w:rsidRPr="00D61B2F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elerated</w:t>
            </w:r>
          </w:p>
          <w:p w14:paraId="482BD3CB" w14:textId="77777777" w:rsidR="00A53D81" w:rsidRPr="00D61B2F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OA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68F56D" w14:textId="77777777" w:rsidR="00A53D81" w:rsidRPr="00D61B2F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ypical </w:t>
            </w:r>
          </w:p>
          <w:p w14:paraId="599C38E7" w14:textId="77777777" w:rsidR="00A53D81" w:rsidRPr="00D61B2F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OA</w:t>
            </w:r>
          </w:p>
        </w:tc>
      </w:tr>
      <w:tr w:rsidR="00A53D81" w:rsidRPr="00D61B2F" w14:paraId="57CAAC1F" w14:textId="77777777" w:rsidTr="00A53D81">
        <w:trPr>
          <w:trHeight w:val="288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DE0276" w14:textId="77777777" w:rsidR="00A53D81" w:rsidRPr="00D61B2F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son-based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D1114B3" w14:textId="77777777" w:rsidR="00A53D81" w:rsidRPr="00D61B2F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53FAD5" w14:textId="77777777" w:rsidR="00A53D81" w:rsidRPr="00D61B2F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53D81" w:rsidRPr="00D61B2F" w14:paraId="4BDC0371" w14:textId="77777777" w:rsidTr="00A53D81">
        <w:trPr>
          <w:trHeight w:val="288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0CF0" w14:textId="77777777" w:rsidR="00A53D81" w:rsidRPr="00D61B2F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ixed Effect</w:t>
            </w:r>
            <w:r w:rsidRPr="00D61B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0756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.9% (3.0 to 4.9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5844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1.7% (19.7 to 23.8)</w:t>
            </w:r>
          </w:p>
        </w:tc>
      </w:tr>
      <w:tr w:rsidR="00A53D81" w:rsidRPr="00D61B2F" w14:paraId="0262679C" w14:textId="77777777" w:rsidTr="00A53D81">
        <w:trPr>
          <w:trHeight w:val="288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DE9D" w14:textId="77777777" w:rsidR="00A53D81" w:rsidRPr="00D61B2F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Random Effect </w:t>
            </w:r>
            <w:r w:rsidRPr="00D61B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21B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.9% (2.9 to 5.3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A2BF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0.7% (12.3 to 32.6)</w:t>
            </w:r>
          </w:p>
        </w:tc>
      </w:tr>
      <w:tr w:rsidR="00A53D81" w:rsidRPr="00D61B2F" w14:paraId="27FA33EB" w14:textId="77777777" w:rsidTr="00A53D81">
        <w:trPr>
          <w:trHeight w:val="288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2D86A5" w14:textId="77777777" w:rsidR="00A53D81" w:rsidRPr="00D61B2F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61B2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nee-based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93198C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47E3C7" w14:textId="77777777" w:rsidR="00A53D81" w:rsidRPr="004F595F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53D81" w:rsidRPr="00D61B2F" w14:paraId="5CF66E50" w14:textId="77777777" w:rsidTr="00A53D81">
        <w:trPr>
          <w:trHeight w:val="288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8421" w14:textId="77777777" w:rsidR="00A53D81" w:rsidRPr="00D61B2F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ixed Effect</w:t>
            </w:r>
            <w:r w:rsidRPr="00D61B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C3F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.7% (3.1 to 4.3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129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sz w:val="24"/>
                <w:szCs w:val="24"/>
              </w:rPr>
              <w:t>17.6% (16.3 to 18.9)</w:t>
            </w:r>
          </w:p>
        </w:tc>
      </w:tr>
      <w:tr w:rsidR="00A53D81" w:rsidRPr="00D61B2F" w14:paraId="11300C30" w14:textId="77777777" w:rsidTr="00A53D81">
        <w:trPr>
          <w:trHeight w:val="288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D5E4" w14:textId="77777777" w:rsidR="00A53D81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Random Effect </w:t>
            </w:r>
            <w:r w:rsidRPr="00D61B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7C1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.6% (2.2 to 5.7)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9C45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sz w:val="24"/>
                <w:szCs w:val="24"/>
              </w:rPr>
              <w:t>16.4% (9.8 to 26.1)</w:t>
            </w:r>
          </w:p>
        </w:tc>
      </w:tr>
    </w:tbl>
    <w:p w14:paraId="7B50507F" w14:textId="7835E8C3" w:rsidR="00A53D81" w:rsidRDefault="00A53D81" w:rsidP="00A53D81">
      <w:pPr>
        <w:rPr>
          <w:rFonts w:ascii="Arial" w:hAnsi="Arial" w:cs="Arial"/>
          <w:b/>
          <w:sz w:val="24"/>
          <w:szCs w:val="24"/>
        </w:rPr>
      </w:pPr>
    </w:p>
    <w:p w14:paraId="472F7CB2" w14:textId="77777777" w:rsidR="00A53D81" w:rsidRDefault="00A53D8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tbl>
      <w:tblPr>
        <w:tblW w:w="13050" w:type="dxa"/>
        <w:tblInd w:w="-16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240"/>
        <w:gridCol w:w="2452"/>
        <w:gridCol w:w="2453"/>
        <w:gridCol w:w="2452"/>
        <w:gridCol w:w="2453"/>
      </w:tblGrid>
      <w:tr w:rsidR="00A53D81" w:rsidRPr="004B4611" w14:paraId="01905003" w14:textId="77777777" w:rsidTr="00E64DC2">
        <w:trPr>
          <w:trHeight w:val="270"/>
        </w:trPr>
        <w:tc>
          <w:tcPr>
            <w:tcW w:w="13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07C7" w14:textId="28CB53AF" w:rsidR="00A53D81" w:rsidRPr="005D78C5" w:rsidRDefault="00A53D81" w:rsidP="00A53D81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Table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</w:t>
            </w:r>
            <w:r w:rsidR="00034115">
              <w:rPr>
                <w:rFonts w:ascii="Arial" w:eastAsia="Times New Roman" w:hAnsi="Arial" w:cs="Arial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Pr="005D78C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. Meta-Analysis of Baseline Characteristics from the 3 Phases with Fixed- and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Random</w:t>
            </w:r>
            <w:r w:rsidRPr="005D78C5">
              <w:rPr>
                <w:rFonts w:ascii="Arial" w:eastAsia="Times New Roman" w:hAnsi="Arial" w:cs="Arial"/>
                <w:b/>
                <w:sz w:val="24"/>
                <w:szCs w:val="24"/>
              </w:rPr>
              <w:t>-Effect</w:t>
            </w:r>
          </w:p>
        </w:tc>
      </w:tr>
      <w:tr w:rsidR="00A53D81" w:rsidRPr="004B4611" w14:paraId="5E662006" w14:textId="77777777" w:rsidTr="00E64DC2">
        <w:trPr>
          <w:trHeight w:val="540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5A3A17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Variable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4445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AKOA vs No KOA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EE15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AKOA vs Typical KO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8A1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AKOA vs No KOA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CAB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AKOA vs Typical KOA</w:t>
            </w:r>
          </w:p>
        </w:tc>
      </w:tr>
      <w:tr w:rsidR="00A53D81" w:rsidRPr="004B4611" w14:paraId="0AC4BF4D" w14:textId="77777777" w:rsidTr="00E64DC2">
        <w:trPr>
          <w:trHeight w:val="270"/>
        </w:trPr>
        <w:tc>
          <w:tcPr>
            <w:tcW w:w="3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76EB5" w14:textId="77777777" w:rsidR="00A53D81" w:rsidRPr="00E64DC2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ED824" w14:textId="77777777" w:rsidR="00A53D81" w:rsidRPr="00E64DC2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64DC2">
              <w:rPr>
                <w:rFonts w:ascii="Arial" w:eastAsia="Times New Roman" w:hAnsi="Arial" w:cs="Arial"/>
                <w:sz w:val="24"/>
                <w:szCs w:val="24"/>
              </w:rPr>
              <w:t>OR (95% CI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6B460" w14:textId="77777777" w:rsidR="00A53D81" w:rsidRPr="00E64DC2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64DC2">
              <w:rPr>
                <w:rFonts w:ascii="Arial" w:eastAsia="Times New Roman" w:hAnsi="Arial" w:cs="Arial"/>
                <w:sz w:val="24"/>
                <w:szCs w:val="24"/>
              </w:rPr>
              <w:t>OR (95% CI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26B71" w14:textId="77777777" w:rsidR="00A53D81" w:rsidRPr="00E64DC2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64DC2">
              <w:rPr>
                <w:rFonts w:ascii="Arial" w:eastAsia="Times New Roman" w:hAnsi="Arial" w:cs="Arial"/>
                <w:sz w:val="24"/>
                <w:szCs w:val="24"/>
              </w:rPr>
              <w:t>aOR</w:t>
            </w:r>
            <w:proofErr w:type="spellEnd"/>
            <w:r w:rsidRPr="00E64DC2">
              <w:rPr>
                <w:rFonts w:ascii="Arial" w:eastAsia="Times New Roman" w:hAnsi="Arial" w:cs="Arial"/>
                <w:sz w:val="24"/>
                <w:szCs w:val="24"/>
              </w:rPr>
              <w:t xml:space="preserve"> (95% CI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09A1A" w14:textId="77777777" w:rsidR="00A53D81" w:rsidRPr="00E64DC2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64DC2">
              <w:rPr>
                <w:rFonts w:ascii="Arial" w:eastAsia="Times New Roman" w:hAnsi="Arial" w:cs="Arial"/>
                <w:sz w:val="24"/>
                <w:szCs w:val="24"/>
              </w:rPr>
              <w:t>aOR</w:t>
            </w:r>
            <w:proofErr w:type="spellEnd"/>
            <w:r w:rsidRPr="00E64DC2">
              <w:rPr>
                <w:rFonts w:ascii="Arial" w:eastAsia="Times New Roman" w:hAnsi="Arial" w:cs="Arial"/>
                <w:sz w:val="24"/>
                <w:szCs w:val="24"/>
              </w:rPr>
              <w:t xml:space="preserve"> (95% CI)</w:t>
            </w:r>
          </w:p>
        </w:tc>
      </w:tr>
      <w:tr w:rsidR="00A53D81" w:rsidRPr="00A8205E" w14:paraId="4112BD7C" w14:textId="77777777" w:rsidTr="00E64DC2">
        <w:trPr>
          <w:trHeight w:val="270"/>
        </w:trPr>
        <w:tc>
          <w:tcPr>
            <w:tcW w:w="13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EB9728" w14:textId="77777777" w:rsidR="00A53D81" w:rsidRPr="00A8205E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8205E">
              <w:rPr>
                <w:rFonts w:ascii="Arial" w:eastAsia="Times New Roman" w:hAnsi="Arial" w:cs="Arial"/>
                <w:b/>
                <w:sz w:val="24"/>
                <w:szCs w:val="24"/>
              </w:rPr>
              <w:t>Fixed-Effect Meta-Analysis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(From Table 3)</w:t>
            </w:r>
          </w:p>
        </w:tc>
      </w:tr>
      <w:tr w:rsidR="00A53D81" w:rsidRPr="004B4611" w14:paraId="04B01161" w14:textId="77777777" w:rsidTr="00E64DC2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23BA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Age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5.8 years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5CB5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75 (1.35 to 2.26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3FD4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.52 (1.16 to 2.01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8B12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84 (1.40 to 2.43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1054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.56 (1.16 to 2.11)</w:t>
            </w:r>
          </w:p>
        </w:tc>
      </w:tr>
      <w:tr w:rsidR="00A53D81" w:rsidRPr="004B4611" w14:paraId="5B6040B1" w14:textId="77777777" w:rsidTr="00E64DC2">
        <w:trPr>
          <w:trHeight w:val="2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65D1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BMI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3.9 kg/m</w:t>
            </w:r>
            <w:r w:rsidRPr="005D78C5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</w:t>
            </w: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E9E0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47 (1.17 to 1.84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2664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 (0.87 to 1.40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B95F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52 (1.17 to 1.9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52B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 (0.86 to 1.48)</w:t>
            </w:r>
          </w:p>
        </w:tc>
      </w:tr>
      <w:tr w:rsidR="00A53D81" w:rsidRPr="004B4611" w14:paraId="068E5455" w14:textId="77777777" w:rsidTr="00E64DC2">
        <w:trPr>
          <w:trHeight w:val="278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EB1D3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ystolic BP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20 mmHg)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8B83A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.18 (0.93 to 1.50)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07B57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 (0.91 to 1.53)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86C27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90 (0.63 to 1.28)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A132B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 (0.72 to 1.57)</w:t>
            </w:r>
          </w:p>
        </w:tc>
      </w:tr>
      <w:tr w:rsidR="00A53D81" w:rsidRPr="004B4611" w14:paraId="310D5E7E" w14:textId="77777777" w:rsidTr="00E64DC2">
        <w:trPr>
          <w:trHeight w:val="27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5F029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Diastolic BP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11 mmHg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1FFA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.11 (0.87 to 1.43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66D72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 (0.77 to 1.33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18E07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91 (0.63 to 1.31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24D5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 (0.53 to 1.16)</w:t>
            </w:r>
          </w:p>
        </w:tc>
      </w:tr>
      <w:tr w:rsidR="00A53D81" w:rsidRPr="004B4611" w14:paraId="2F9CD259" w14:textId="77777777" w:rsidTr="00E64DC2">
        <w:trPr>
          <w:trHeight w:val="270"/>
        </w:trPr>
        <w:tc>
          <w:tcPr>
            <w:tcW w:w="13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EEE38F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sz w:val="24"/>
                <w:szCs w:val="24"/>
              </w:rPr>
              <w:t>Random-Effect Meta-Analysis</w:t>
            </w:r>
          </w:p>
        </w:tc>
      </w:tr>
      <w:tr w:rsidR="00A53D81" w:rsidRPr="004B4611" w14:paraId="403FB24A" w14:textId="77777777" w:rsidTr="00E64DC2">
        <w:trPr>
          <w:trHeight w:val="27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5B4D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Age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5.8 years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70F1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75 (1.35 to 2.26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8A78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.53 (1.15 to 2.03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EAED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89 (1.28 to 2.79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2498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.59 (1.07 to 2.38)</w:t>
            </w:r>
          </w:p>
        </w:tc>
      </w:tr>
      <w:tr w:rsidR="00A53D81" w:rsidRPr="004B4611" w14:paraId="3CA54F08" w14:textId="77777777" w:rsidTr="00E64DC2">
        <w:trPr>
          <w:trHeight w:val="2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854A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BMI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3.9 kg/m</w:t>
            </w:r>
            <w:r w:rsidRPr="005D78C5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</w:t>
            </w: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61DE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.46 (1.07 to 1.98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5067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 (0.75 to 1.58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2F39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1.56 (0.92 to 2.65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7334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 (0.60 to 2.19)</w:t>
            </w:r>
          </w:p>
        </w:tc>
      </w:tr>
      <w:tr w:rsidR="00A53D81" w:rsidRPr="004B4611" w14:paraId="4A8048A2" w14:textId="77777777" w:rsidTr="00E64DC2">
        <w:trPr>
          <w:trHeight w:val="278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D5C824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ystolic BP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20 mmHg)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BDC94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.17 (0.90 to 1.54)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F9E8E3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 (0.70 to 1.89)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684579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84 (0.45 to 1.54)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E1A35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 (0.44 to 2.23)</w:t>
            </w:r>
          </w:p>
        </w:tc>
      </w:tr>
      <w:tr w:rsidR="00A53D81" w:rsidRPr="004B4611" w14:paraId="0BF2F753" w14:textId="77777777" w:rsidTr="00E64DC2">
        <w:trPr>
          <w:trHeight w:val="27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F3F7A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Diastolic BP (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11 mmHg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2EFE1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.07 (0.73 to 1.58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96C4B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 (0.61 to 1.56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C661D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90 (0.39 to 2.08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663E4" w14:textId="77777777" w:rsidR="00A53D81" w:rsidRPr="005D78C5" w:rsidRDefault="00A53D81" w:rsidP="00A53D8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 (0.34 to 1.92)</w:t>
            </w:r>
          </w:p>
        </w:tc>
      </w:tr>
      <w:tr w:rsidR="00A53D81" w:rsidRPr="004B4611" w14:paraId="3B0A677A" w14:textId="77777777" w:rsidTr="00A53D81">
        <w:trPr>
          <w:trHeight w:val="1008"/>
        </w:trPr>
        <w:tc>
          <w:tcPr>
            <w:tcW w:w="130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6E84C" w14:textId="77777777" w:rsidR="00A53D81" w:rsidRPr="005D78C5" w:rsidRDefault="00A53D81" w:rsidP="00A53D8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Notes: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AKOA = accelerated knee osteoarthritis, </w:t>
            </w:r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KOA = knee osteoarthritis, OR = odds ratio (per 1 standard deviation), 95% CI = 95% confidence interval, </w:t>
            </w:r>
            <w:proofErr w:type="spellStart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>aOR</w:t>
            </w:r>
            <w:proofErr w:type="spellEnd"/>
            <w:r w:rsidRPr="005D78C5">
              <w:rPr>
                <w:rFonts w:ascii="Arial" w:eastAsia="Times New Roman" w:hAnsi="Arial" w:cs="Arial"/>
                <w:sz w:val="24"/>
                <w:szCs w:val="24"/>
              </w:rPr>
              <w:t xml:space="preserve"> = adjusted odds ratio (adjusted for other variables in table),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sd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= standard deviation, </w:t>
            </w:r>
            <w:r w:rsidRPr="005D78C5">
              <w:rPr>
                <w:rFonts w:ascii="Arial" w:eastAsia="Times New Roman" w:hAnsi="Arial" w:cs="Arial"/>
                <w:sz w:val="24"/>
                <w:szCs w:val="24"/>
              </w:rPr>
              <w:t>BMI = body mass index, BP = blood pressure</w:t>
            </w:r>
          </w:p>
        </w:tc>
      </w:tr>
    </w:tbl>
    <w:p w14:paraId="7764DDE7" w14:textId="77777777" w:rsidR="00A1129F" w:rsidRDefault="00034115"/>
    <w:sectPr w:rsidR="00A1129F" w:rsidSect="00A53D8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MTMwMDA0NTIzMDRU0lEKTi0uzszPAykwrAUAsBlEmywAAAA="/>
  </w:docVars>
  <w:rsids>
    <w:rsidRoot w:val="00A53D81"/>
    <w:rsid w:val="00034115"/>
    <w:rsid w:val="000B610B"/>
    <w:rsid w:val="001B667A"/>
    <w:rsid w:val="00437FB5"/>
    <w:rsid w:val="009A1E6E"/>
    <w:rsid w:val="00A53D81"/>
    <w:rsid w:val="00A5785A"/>
    <w:rsid w:val="00DF3BA7"/>
    <w:rsid w:val="00FB2D8F"/>
    <w:rsid w:val="00FF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13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3D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3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Driban</dc:creator>
  <cp:keywords/>
  <dc:description/>
  <cp:lastModifiedBy>RTORRES</cp:lastModifiedBy>
  <cp:revision>5</cp:revision>
  <dcterms:created xsi:type="dcterms:W3CDTF">2020-01-02T13:40:00Z</dcterms:created>
  <dcterms:modified xsi:type="dcterms:W3CDTF">2020-01-20T01:55:00Z</dcterms:modified>
</cp:coreProperties>
</file>